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90125" w14:textId="76F55968" w:rsidR="00B66DE5" w:rsidRPr="00E313D4" w:rsidRDefault="00E313D4">
      <w:pPr>
        <w:rPr>
          <w:rFonts w:ascii="Times New Roman" w:hAnsi="Times New Roman" w:cs="Times New Roman"/>
        </w:rPr>
      </w:pPr>
      <w:r w:rsidRPr="00E313D4">
        <w:rPr>
          <w:rFonts w:ascii="Times New Roman" w:hAnsi="Times New Roman" w:cs="Times New Roman"/>
          <w:b/>
          <w:bCs/>
        </w:rPr>
        <w:t xml:space="preserve">Supplementary table 1: </w:t>
      </w:r>
      <w:r w:rsidRPr="00E313D4">
        <w:rPr>
          <w:rFonts w:ascii="Times New Roman" w:eastAsia="Times New Roman" w:hAnsi="Times New Roman" w:cs="Times New Roman"/>
          <w:color w:val="000000"/>
          <w:lang w:eastAsia="en-IN"/>
        </w:rPr>
        <w:t>T</w:t>
      </w:r>
      <w:r w:rsidRPr="00E313D4">
        <w:rPr>
          <w:rFonts w:ascii="Times New Roman" w:eastAsia="Times New Roman" w:hAnsi="Times New Roman" w:cs="Times New Roman"/>
          <w:color w:val="000000"/>
          <w:lang w:eastAsia="en-IN"/>
        </w:rPr>
        <w:t>he differences in cost and requirement of pads</w:t>
      </w:r>
      <w:r>
        <w:rPr>
          <w:rFonts w:ascii="Times New Roman" w:eastAsia="Times New Roman" w:hAnsi="Times New Roman" w:cs="Times New Roman"/>
          <w:color w:val="000000"/>
          <w:lang w:eastAsia="en-IN"/>
        </w:rPr>
        <w:t>.</w:t>
      </w:r>
    </w:p>
    <w:tbl>
      <w:tblPr>
        <w:tblW w:w="9805" w:type="dxa"/>
        <w:jc w:val="center"/>
        <w:tblLook w:val="04A0" w:firstRow="1" w:lastRow="0" w:firstColumn="1" w:lastColumn="0" w:noHBand="0" w:noVBand="1"/>
      </w:tblPr>
      <w:tblGrid>
        <w:gridCol w:w="3636"/>
        <w:gridCol w:w="1203"/>
        <w:gridCol w:w="1188"/>
        <w:gridCol w:w="1188"/>
        <w:gridCol w:w="1330"/>
        <w:gridCol w:w="132"/>
        <w:gridCol w:w="1128"/>
      </w:tblGrid>
      <w:tr w:rsidR="004A3783" w:rsidRPr="004A3783" w14:paraId="017BD01A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22B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6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47A7D" w14:textId="77777777" w:rsidR="004A3783" w:rsidRPr="004A3783" w:rsidRDefault="004A3783" w:rsidP="004A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sage of different commercial pad (n=316)</w:t>
            </w:r>
          </w:p>
        </w:tc>
      </w:tr>
      <w:tr w:rsidR="004A3783" w:rsidRPr="004A3783" w14:paraId="54D0BE1D" w14:textId="77777777" w:rsidTr="004A3783">
        <w:trPr>
          <w:trHeight w:val="602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BE3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tisfaction leve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98DE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fy (n=17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FCB1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ine (n=1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F31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sper (n=5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8D6C0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yfree (n=2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35C1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x brand (n=17)</w:t>
            </w:r>
          </w:p>
        </w:tc>
      </w:tr>
      <w:tr w:rsidR="004A3783" w:rsidRPr="004A3783" w14:paraId="000964A4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D9E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tisfi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37E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 (29.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49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 (21.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3B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 (19.35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8C5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 (40.4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5B38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 (16.67)</w:t>
            </w:r>
          </w:p>
        </w:tc>
      </w:tr>
      <w:tr w:rsidR="004A3783" w:rsidRPr="004A3783" w14:paraId="572BFC80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D45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ssatisfi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18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 (70.3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2A3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 (78.5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6DF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 (80.6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DF0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 (59.5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D2E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(83.33)</w:t>
            </w:r>
          </w:p>
        </w:tc>
      </w:tr>
      <w:tr w:rsidR="004A3783" w:rsidRPr="004A3783" w14:paraId="545943C6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BC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y complication due to use of pa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27A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335C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D5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B441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D6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4A3783" w:rsidRPr="004A3783" w14:paraId="4C0566E7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4DB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545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 (76.2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0E4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 (85.7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91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 (80.6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E2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 (84.4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DDA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 (66.67)</w:t>
            </w:r>
          </w:p>
        </w:tc>
      </w:tr>
      <w:tr w:rsidR="004A3783" w:rsidRPr="004A3783" w14:paraId="67BE733A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E14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6CB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 (23.7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60E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 (14.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EE6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 (19.3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21E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 (15.6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2418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 (33.33)</w:t>
            </w:r>
          </w:p>
        </w:tc>
      </w:tr>
      <w:tr w:rsidR="004A3783" w:rsidRPr="004A3783" w14:paraId="3ECC2C11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5D60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fes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58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2B16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C2D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B6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5AB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4A3783" w:rsidRPr="004A3783" w14:paraId="43767DC1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401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ool stude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D50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 (11.8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C7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FC3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 (22.5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DF6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 (11.3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C335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 (25.00)</w:t>
            </w:r>
          </w:p>
        </w:tc>
      </w:tr>
      <w:tr w:rsidR="004A3783" w:rsidRPr="004A3783" w14:paraId="2E01258B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31D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lege stude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CBF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94 (79.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3BA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 (85.7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653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 (58.0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39A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 (43.2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51C1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 (66.67)</w:t>
            </w:r>
          </w:p>
        </w:tc>
      </w:tr>
      <w:tr w:rsidR="004A3783" w:rsidRPr="004A3783" w14:paraId="1E0E6CED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375" w14:textId="77777777" w:rsidR="004A3783" w:rsidRPr="004A3783" w:rsidRDefault="004A3783" w:rsidP="004A378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mmunity wom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A80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(8.4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C638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 (14.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C98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 (19.3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C6D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 (45.3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86D6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 (8.33)</w:t>
            </w:r>
          </w:p>
        </w:tc>
      </w:tr>
      <w:tr w:rsidR="004A3783" w:rsidRPr="004A3783" w14:paraId="0F77B7F1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7E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verage pad requirement per cyc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B40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 ± 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2F6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± 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38EE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 ± 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9D5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±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6BE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 ± 5</w:t>
            </w:r>
          </w:p>
        </w:tc>
      </w:tr>
      <w:tr w:rsidR="004A3783" w:rsidRPr="004A3783" w14:paraId="3D2CF153" w14:textId="77777777" w:rsidTr="004A3783">
        <w:trPr>
          <w:trHeight w:val="301"/>
          <w:jc w:val="center"/>
        </w:trPr>
        <w:tc>
          <w:tcPr>
            <w:tcW w:w="3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5A6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verage cost incurred per cycle (Rs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6162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 ± 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D487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 ± 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1669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 ± 1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8C0B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 ± 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49ED" w14:textId="77777777" w:rsidR="004A3783" w:rsidRPr="004A3783" w:rsidRDefault="004A3783" w:rsidP="004A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A37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 ± 18</w:t>
            </w:r>
          </w:p>
        </w:tc>
      </w:tr>
    </w:tbl>
    <w:p w14:paraId="0032CA08" w14:textId="77777777" w:rsidR="004A3783" w:rsidRDefault="004A3783"/>
    <w:sectPr w:rsidR="004A3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783"/>
    <w:rsid w:val="00201200"/>
    <w:rsid w:val="004A3783"/>
    <w:rsid w:val="00B66DE5"/>
    <w:rsid w:val="00E3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9B9DE"/>
  <w15:chartTrackingRefBased/>
  <w15:docId w15:val="{0D84FE66-FEBE-4804-8A8B-74436034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2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RHRU</cp:lastModifiedBy>
  <cp:revision>2</cp:revision>
  <dcterms:created xsi:type="dcterms:W3CDTF">2023-11-10T18:38:00Z</dcterms:created>
  <dcterms:modified xsi:type="dcterms:W3CDTF">2025-04-17T05:26:00Z</dcterms:modified>
</cp:coreProperties>
</file>